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674" w:rsidRDefault="00FA1674" w:rsidP="00FA1674">
      <w:pPr>
        <w:ind w:right="-6"/>
        <w:jc w:val="both"/>
        <w:rPr>
          <w:rFonts w:ascii="Times New Roman" w:hAnsi="Times New Roman" w:cs="Times New Roman"/>
          <w:lang w:val="en-US"/>
        </w:rPr>
      </w:pPr>
      <w:r w:rsidRPr="00FB1B65">
        <w:rPr>
          <w:rFonts w:ascii="Times New Roman" w:hAnsi="Times New Roman" w:cs="Times New Roman"/>
          <w:b/>
          <w:lang w:val="en-US"/>
        </w:rPr>
        <w:t>Supplementary Table 1</w:t>
      </w:r>
      <w:r w:rsidRPr="00FB1B65">
        <w:rPr>
          <w:rFonts w:ascii="Times New Roman" w:hAnsi="Times New Roman" w:cs="Times New Roman"/>
          <w:lang w:val="en-US"/>
        </w:rPr>
        <w:tab/>
        <w:t xml:space="preserve">Initial abdominal findings at primary surgery in 35 patients with </w:t>
      </w:r>
      <w:proofErr w:type="spellStart"/>
      <w:r w:rsidRPr="00FB1B65">
        <w:rPr>
          <w:rFonts w:ascii="Times New Roman" w:hAnsi="Times New Roman" w:cs="Times New Roman"/>
          <w:lang w:val="en-US"/>
        </w:rPr>
        <w:t>gastroschisis</w:t>
      </w:r>
      <w:proofErr w:type="spellEnd"/>
      <w:r w:rsidRPr="00FB1B65">
        <w:rPr>
          <w:rFonts w:ascii="Times New Roman" w:hAnsi="Times New Roman" w:cs="Times New Roman"/>
          <w:lang w:val="en-US"/>
        </w:rPr>
        <w:t xml:space="preserve"> and 26 patients with </w:t>
      </w:r>
      <w:proofErr w:type="spellStart"/>
      <w:r w:rsidRPr="00FB1B65">
        <w:rPr>
          <w:rFonts w:ascii="Times New Roman" w:hAnsi="Times New Roman" w:cs="Times New Roman"/>
          <w:lang w:val="en-US"/>
        </w:rPr>
        <w:t>omphalocele</w:t>
      </w:r>
      <w:proofErr w:type="spellEnd"/>
      <w:r w:rsidRPr="00FB1B65">
        <w:rPr>
          <w:rFonts w:ascii="Times New Roman" w:hAnsi="Times New Roman" w:cs="Times New Roman"/>
          <w:lang w:val="en-US"/>
        </w:rPr>
        <w:t xml:space="preserve">. </w:t>
      </w:r>
    </w:p>
    <w:p w:rsidR="00FA1674" w:rsidRPr="00FB1B65" w:rsidRDefault="00FA1674" w:rsidP="00FA1674">
      <w:pPr>
        <w:ind w:right="-6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TableGrid"/>
        <w:tblW w:w="90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276"/>
        <w:gridCol w:w="1258"/>
        <w:gridCol w:w="1496"/>
        <w:gridCol w:w="1155"/>
      </w:tblGrid>
      <w:tr w:rsidR="00FA1674" w:rsidRPr="00FB1B65" w:rsidTr="00CD6B06">
        <w:tc>
          <w:tcPr>
            <w:tcW w:w="3828" w:type="dxa"/>
            <w:tcBorders>
              <w:top w:val="single" w:sz="12" w:space="0" w:color="auto"/>
              <w:bottom w:val="nil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traoperative findings 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ultiple findings per patient)</w:t>
            </w:r>
          </w:p>
        </w:tc>
        <w:tc>
          <w:tcPr>
            <w:tcW w:w="2534" w:type="dxa"/>
            <w:gridSpan w:val="2"/>
            <w:tcBorders>
              <w:top w:val="single" w:sz="12" w:space="0" w:color="auto"/>
              <w:bottom w:val="nil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stroschisis</w:t>
            </w:r>
            <w:proofErr w:type="spellEnd"/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5)</w:t>
            </w:r>
          </w:p>
        </w:tc>
        <w:tc>
          <w:tcPr>
            <w:tcW w:w="2651" w:type="dxa"/>
            <w:gridSpan w:val="2"/>
            <w:tcBorders>
              <w:top w:val="single" w:sz="12" w:space="0" w:color="auto"/>
              <w:bottom w:val="nil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mphalocele</w:t>
            </w:r>
            <w:proofErr w:type="spellEnd"/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6)</w:t>
            </w:r>
          </w:p>
        </w:tc>
      </w:tr>
      <w:tr w:rsidR="00FA1674" w:rsidRPr="00FB1B65" w:rsidTr="00CD6B06">
        <w:tc>
          <w:tcPr>
            <w:tcW w:w="3828" w:type="dxa"/>
            <w:tcBorders>
              <w:top w:val="nil"/>
              <w:bottom w:val="single" w:sz="12" w:space="0" w:color="auto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patients </w:t>
            </w:r>
          </w:p>
        </w:tc>
        <w:tc>
          <w:tcPr>
            <w:tcW w:w="1258" w:type="dxa"/>
            <w:tcBorders>
              <w:top w:val="nil"/>
              <w:bottom w:val="single" w:sz="12" w:space="0" w:color="auto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findings</w:t>
            </w:r>
          </w:p>
        </w:tc>
        <w:tc>
          <w:tcPr>
            <w:tcW w:w="1496" w:type="dxa"/>
            <w:tcBorders>
              <w:top w:val="nil"/>
              <w:bottom w:val="single" w:sz="12" w:space="0" w:color="auto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1155" w:type="dxa"/>
            <w:tcBorders>
              <w:top w:val="nil"/>
              <w:bottom w:val="single" w:sz="12" w:space="0" w:color="auto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findings</w:t>
            </w:r>
          </w:p>
        </w:tc>
      </w:tr>
      <w:tr w:rsidR="00FA1674" w:rsidRPr="00FB1B65" w:rsidTr="00CD6B06">
        <w:tc>
          <w:tcPr>
            <w:tcW w:w="3828" w:type="dxa"/>
            <w:tcBorders>
              <w:top w:val="single" w:sz="12" w:space="0" w:color="auto"/>
            </w:tcBorders>
          </w:tcPr>
          <w:p w:rsidR="00FA1674" w:rsidRPr="00FB1B65" w:rsidRDefault="00FA1674" w:rsidP="00CD6B06">
            <w:pPr>
              <w:ind w:left="426" w:hanging="426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senteric bands or Ladd’s bands</w:t>
            </w:r>
          </w:p>
          <w:p w:rsidR="00FA1674" w:rsidRPr="00FB1B65" w:rsidRDefault="00FA1674" w:rsidP="00FA1674">
            <w:pPr>
              <w:pStyle w:val="ListParagraph"/>
              <w:numPr>
                <w:ilvl w:val="0"/>
                <w:numId w:val="2"/>
              </w:numPr>
              <w:ind w:left="42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 atresia</w:t>
            </w:r>
          </w:p>
          <w:p w:rsidR="00FA1674" w:rsidRPr="00FB1B65" w:rsidRDefault="00FA1674" w:rsidP="00FA1674">
            <w:pPr>
              <w:pStyle w:val="ListParagraph"/>
              <w:numPr>
                <w:ilvl w:val="0"/>
                <w:numId w:val="2"/>
              </w:numPr>
              <w:ind w:left="42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 bowel stenosis</w:t>
            </w:r>
          </w:p>
          <w:p w:rsidR="00FA1674" w:rsidRPr="00FB1B65" w:rsidRDefault="00FA1674" w:rsidP="00FA1674">
            <w:pPr>
              <w:pStyle w:val="ListParagraph"/>
              <w:numPr>
                <w:ilvl w:val="0"/>
                <w:numId w:val="2"/>
              </w:numPr>
              <w:ind w:left="426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/o constrictions</w:t>
            </w:r>
          </w:p>
          <w:p w:rsidR="00FA1674" w:rsidRPr="00FB1B65" w:rsidRDefault="00FA1674" w:rsidP="00CD6B06">
            <w:pPr>
              <w:pStyle w:val="ListParagraph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 (17.1%)</w:t>
            </w:r>
          </w:p>
        </w:tc>
        <w:tc>
          <w:tcPr>
            <w:tcW w:w="1258" w:type="dxa"/>
            <w:tcBorders>
              <w:top w:val="single" w:sz="12" w:space="0" w:color="auto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96" w:type="dxa"/>
            <w:tcBorders>
              <w:top w:val="single" w:sz="12" w:space="0" w:color="auto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(3.8%)</w:t>
            </w:r>
          </w:p>
        </w:tc>
        <w:tc>
          <w:tcPr>
            <w:tcW w:w="1155" w:type="dxa"/>
            <w:tcBorders>
              <w:top w:val="single" w:sz="12" w:space="0" w:color="auto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A1674" w:rsidRPr="00FB1B65" w:rsidTr="00CD6B06">
        <w:tc>
          <w:tcPr>
            <w:tcW w:w="3828" w:type="dxa"/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tent omphalomesenteric duct 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rachal fistula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owel atresia </w:t>
            </w:r>
          </w:p>
          <w:p w:rsidR="00FA1674" w:rsidRPr="00FB1B65" w:rsidRDefault="00FA1674" w:rsidP="00FA1674">
            <w:pPr>
              <w:pStyle w:val="ListParagraph"/>
              <w:numPr>
                <w:ilvl w:val="0"/>
                <w:numId w:val="1"/>
              </w:numPr>
              <w:ind w:left="45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junum</w:t>
            </w:r>
          </w:p>
          <w:p w:rsidR="00FA1674" w:rsidRPr="00FB1B65" w:rsidRDefault="00FA1674" w:rsidP="00FA1674">
            <w:pPr>
              <w:pStyle w:val="ListParagraph"/>
              <w:numPr>
                <w:ilvl w:val="0"/>
                <w:numId w:val="1"/>
              </w:numPr>
              <w:ind w:left="45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eum</w:t>
            </w:r>
          </w:p>
          <w:p w:rsidR="00FA1674" w:rsidRPr="00FB1B65" w:rsidRDefault="00FA1674" w:rsidP="00FA1674">
            <w:pPr>
              <w:pStyle w:val="ListParagraph"/>
              <w:numPr>
                <w:ilvl w:val="0"/>
                <w:numId w:val="1"/>
              </w:numPr>
              <w:ind w:left="45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leocecal </w:t>
            </w:r>
          </w:p>
          <w:p w:rsidR="00FA1674" w:rsidRPr="00FB1B65" w:rsidRDefault="00FA1674" w:rsidP="00FA1674">
            <w:pPr>
              <w:pStyle w:val="ListParagraph"/>
              <w:numPr>
                <w:ilvl w:val="0"/>
                <w:numId w:val="1"/>
              </w:numPr>
              <w:ind w:left="45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pple-peel atresia</w:t>
            </w:r>
          </w:p>
          <w:p w:rsidR="00FA1674" w:rsidRPr="00FB1B65" w:rsidRDefault="00FA1674" w:rsidP="00FA1674">
            <w:pPr>
              <w:pStyle w:val="ListParagraph"/>
              <w:numPr>
                <w:ilvl w:val="0"/>
                <w:numId w:val="1"/>
              </w:numPr>
              <w:ind w:left="45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ausage-string atresia (small bowel)</w:t>
            </w: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FA1674" w:rsidRPr="00FB1B65" w:rsidRDefault="00FA1674" w:rsidP="00FA1674">
            <w:pPr>
              <w:pStyle w:val="ListParagraph"/>
              <w:numPr>
                <w:ilvl w:val="0"/>
                <w:numId w:val="1"/>
              </w:numPr>
              <w:ind w:left="45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n</w:t>
            </w:r>
          </w:p>
          <w:p w:rsidR="00FA1674" w:rsidRPr="00FB1B65" w:rsidRDefault="00FA1674" w:rsidP="00CD6B06">
            <w:pPr>
              <w:ind w:left="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 (25.7%)</w:t>
            </w:r>
          </w:p>
        </w:tc>
        <w:tc>
          <w:tcPr>
            <w:tcW w:w="1258" w:type="dxa"/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 (23.1%)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 (7.7%)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155" w:type="dxa"/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</w:tr>
      <w:tr w:rsidR="00FA1674" w:rsidRPr="00FB1B65" w:rsidTr="00CD6B06">
        <w:tc>
          <w:tcPr>
            <w:tcW w:w="3828" w:type="dxa"/>
            <w:tcBorders>
              <w:bottom w:val="nil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1B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wel perforation</w:t>
            </w:r>
          </w:p>
          <w:p w:rsidR="00FA1674" w:rsidRPr="00FB1B65" w:rsidRDefault="00FA1674" w:rsidP="00FA1674">
            <w:pPr>
              <w:pStyle w:val="ListParagraph"/>
              <w:numPr>
                <w:ilvl w:val="0"/>
                <w:numId w:val="1"/>
              </w:numPr>
              <w:ind w:left="453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B1B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rth trauma</w:t>
            </w:r>
            <w:r w:rsidRPr="00FB1B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  <w:p w:rsidR="00FA1674" w:rsidRPr="00FB1B65" w:rsidRDefault="00FA1674" w:rsidP="00FA1674">
            <w:pPr>
              <w:pStyle w:val="ListParagraph"/>
              <w:numPr>
                <w:ilvl w:val="0"/>
                <w:numId w:val="1"/>
              </w:numPr>
              <w:ind w:left="453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B1B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condary to atresia</w:t>
            </w:r>
            <w:r w:rsidRPr="00FB1B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 (5.7%)</w:t>
            </w:r>
          </w:p>
        </w:tc>
        <w:tc>
          <w:tcPr>
            <w:tcW w:w="1258" w:type="dxa"/>
            <w:tcBorders>
              <w:bottom w:val="nil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B1B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bottom w:val="nil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155" w:type="dxa"/>
            <w:tcBorders>
              <w:bottom w:val="nil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</w:tr>
      <w:tr w:rsidR="00FA1674" w:rsidRPr="00FB1B65" w:rsidTr="00CD6B06">
        <w:tc>
          <w:tcPr>
            <w:tcW w:w="3828" w:type="dxa"/>
            <w:tcBorders>
              <w:top w:val="nil"/>
              <w:bottom w:val="single" w:sz="12" w:space="0" w:color="auto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olvulus</w:t>
            </w:r>
            <w:r w:rsidRPr="00FB1B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phragmatic hernia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</w:t>
            </w:r>
          </w:p>
          <w:p w:rsidR="00FA1674" w:rsidRPr="00FB1B65" w:rsidRDefault="00FA1674" w:rsidP="00FA1674">
            <w:pPr>
              <w:pStyle w:val="ListParagraph"/>
              <w:numPr>
                <w:ilvl w:val="0"/>
                <w:numId w:val="1"/>
              </w:numPr>
              <w:ind w:left="45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onium impacted ileum, unused colon (ileal stenosis)</w:t>
            </w:r>
          </w:p>
          <w:p w:rsidR="00FA1674" w:rsidRPr="00FB1B65" w:rsidRDefault="00FA1674" w:rsidP="00FA1674">
            <w:pPr>
              <w:pStyle w:val="ListParagraph"/>
              <w:numPr>
                <w:ilvl w:val="0"/>
                <w:numId w:val="1"/>
              </w:numPr>
              <w:ind w:left="453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gacolon</w:t>
            </w:r>
          </w:p>
          <w:p w:rsidR="00FA1674" w:rsidRPr="00FB1B65" w:rsidRDefault="00FA1674" w:rsidP="00FA1674">
            <w:pPr>
              <w:pStyle w:val="ListParagraph"/>
              <w:numPr>
                <w:ilvl w:val="0"/>
                <w:numId w:val="1"/>
              </w:numPr>
              <w:ind w:left="45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serosal defect (greater curvature of stomach, jejunum and colon)</w:t>
            </w:r>
          </w:p>
          <w:p w:rsidR="00FA1674" w:rsidRPr="00FB1B65" w:rsidRDefault="00FA1674" w:rsidP="00FA1674">
            <w:pPr>
              <w:pStyle w:val="ListParagraph"/>
              <w:numPr>
                <w:ilvl w:val="0"/>
                <w:numId w:val="1"/>
              </w:numPr>
              <w:ind w:left="45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leal stenosis due to adhesion to the inner lining of the </w:t>
            </w:r>
            <w:proofErr w:type="spellStart"/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phalocele</w:t>
            </w:r>
            <w:proofErr w:type="spellEnd"/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FA1674" w:rsidRPr="00FB1B65" w:rsidRDefault="00FA1674" w:rsidP="00FA1674">
            <w:pPr>
              <w:pStyle w:val="ListParagraph"/>
              <w:numPr>
                <w:ilvl w:val="0"/>
                <w:numId w:val="1"/>
              </w:numPr>
              <w:ind w:left="45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rge gap of the ileal mesentery 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(2.9%)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(8.6%)</w:t>
            </w:r>
          </w:p>
        </w:tc>
        <w:tc>
          <w:tcPr>
            <w:tcW w:w="1258" w:type="dxa"/>
            <w:tcBorders>
              <w:top w:val="nil"/>
              <w:bottom w:val="single" w:sz="12" w:space="0" w:color="auto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96" w:type="dxa"/>
            <w:tcBorders>
              <w:top w:val="nil"/>
              <w:bottom w:val="single" w:sz="12" w:space="0" w:color="auto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(11.5%)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(3.8%)</w:t>
            </w:r>
          </w:p>
        </w:tc>
        <w:tc>
          <w:tcPr>
            <w:tcW w:w="1155" w:type="dxa"/>
            <w:tcBorders>
              <w:top w:val="nil"/>
              <w:bottom w:val="single" w:sz="12" w:space="0" w:color="auto"/>
            </w:tcBorders>
          </w:tcPr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A1674" w:rsidRPr="00FB1B65" w:rsidRDefault="00FA1674" w:rsidP="00CD6B0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1B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:rsidR="00D222CA" w:rsidRPr="00FA1674" w:rsidRDefault="00FA1674" w:rsidP="00FA1674">
      <w:pPr>
        <w:ind w:right="-6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B1B65">
        <w:rPr>
          <w:rFonts w:ascii="Times New Roman" w:hAnsi="Times New Roman" w:cs="Times New Roman"/>
          <w:sz w:val="16"/>
          <w:szCs w:val="16"/>
          <w:lang w:val="en-US"/>
        </w:rPr>
        <w:t>w=with, w/o=without, *patient with complex birth trauma: esophageal/bowel/stomach tear, **patient with ileal atresia and perforation of jejunum, ***subtotal volvulus at abdominal wall orifice</w:t>
      </w:r>
    </w:p>
    <w:sectPr w:rsidR="00D222CA" w:rsidRPr="00FA16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490D15"/>
    <w:multiLevelType w:val="hybridMultilevel"/>
    <w:tmpl w:val="20AE2144"/>
    <w:lvl w:ilvl="0" w:tplc="45763E9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D13CE7"/>
    <w:multiLevelType w:val="hybridMultilevel"/>
    <w:tmpl w:val="5B9852E0"/>
    <w:lvl w:ilvl="0" w:tplc="E5A45B6A">
      <w:start w:val="20"/>
      <w:numFmt w:val="bullet"/>
      <w:lvlText w:val="-"/>
      <w:lvlJc w:val="left"/>
      <w:pPr>
        <w:ind w:left="786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674"/>
    <w:rsid w:val="000062A5"/>
    <w:rsid w:val="00011F52"/>
    <w:rsid w:val="00012885"/>
    <w:rsid w:val="000154EC"/>
    <w:rsid w:val="00021C56"/>
    <w:rsid w:val="00022891"/>
    <w:rsid w:val="0002457B"/>
    <w:rsid w:val="0002519E"/>
    <w:rsid w:val="000269BF"/>
    <w:rsid w:val="00027E8B"/>
    <w:rsid w:val="00030496"/>
    <w:rsid w:val="00033C6D"/>
    <w:rsid w:val="000362E0"/>
    <w:rsid w:val="00044D92"/>
    <w:rsid w:val="00044EEC"/>
    <w:rsid w:val="00046077"/>
    <w:rsid w:val="00051908"/>
    <w:rsid w:val="00051A55"/>
    <w:rsid w:val="00052C4E"/>
    <w:rsid w:val="0005315D"/>
    <w:rsid w:val="00053988"/>
    <w:rsid w:val="00053C8C"/>
    <w:rsid w:val="00055CA9"/>
    <w:rsid w:val="00056003"/>
    <w:rsid w:val="00057B4E"/>
    <w:rsid w:val="0006034D"/>
    <w:rsid w:val="00062769"/>
    <w:rsid w:val="000642C2"/>
    <w:rsid w:val="00066FBC"/>
    <w:rsid w:val="0006712A"/>
    <w:rsid w:val="0007111A"/>
    <w:rsid w:val="000713D6"/>
    <w:rsid w:val="00072153"/>
    <w:rsid w:val="0007515A"/>
    <w:rsid w:val="000769F5"/>
    <w:rsid w:val="00077003"/>
    <w:rsid w:val="0008601E"/>
    <w:rsid w:val="000866AA"/>
    <w:rsid w:val="000872AF"/>
    <w:rsid w:val="000872BA"/>
    <w:rsid w:val="00087AD6"/>
    <w:rsid w:val="00091996"/>
    <w:rsid w:val="000921FF"/>
    <w:rsid w:val="00092EB4"/>
    <w:rsid w:val="000949CB"/>
    <w:rsid w:val="0009505D"/>
    <w:rsid w:val="00095E64"/>
    <w:rsid w:val="00096389"/>
    <w:rsid w:val="000A0B83"/>
    <w:rsid w:val="000A1165"/>
    <w:rsid w:val="000A11F9"/>
    <w:rsid w:val="000A1E0B"/>
    <w:rsid w:val="000A25CD"/>
    <w:rsid w:val="000A2F5D"/>
    <w:rsid w:val="000A3F14"/>
    <w:rsid w:val="000A3FD5"/>
    <w:rsid w:val="000A4D13"/>
    <w:rsid w:val="000A78B3"/>
    <w:rsid w:val="000A7AD2"/>
    <w:rsid w:val="000B020E"/>
    <w:rsid w:val="000B1BC9"/>
    <w:rsid w:val="000B494A"/>
    <w:rsid w:val="000B4A35"/>
    <w:rsid w:val="000B6004"/>
    <w:rsid w:val="000B7A40"/>
    <w:rsid w:val="000C0057"/>
    <w:rsid w:val="000C0804"/>
    <w:rsid w:val="000C256A"/>
    <w:rsid w:val="000C4A8C"/>
    <w:rsid w:val="000C626F"/>
    <w:rsid w:val="000C7961"/>
    <w:rsid w:val="000D26A8"/>
    <w:rsid w:val="000D3357"/>
    <w:rsid w:val="000D453C"/>
    <w:rsid w:val="000D7F96"/>
    <w:rsid w:val="000E010C"/>
    <w:rsid w:val="000E036F"/>
    <w:rsid w:val="000E21C4"/>
    <w:rsid w:val="000E272F"/>
    <w:rsid w:val="000E2B4C"/>
    <w:rsid w:val="000E3C5C"/>
    <w:rsid w:val="000E515A"/>
    <w:rsid w:val="000E5FEA"/>
    <w:rsid w:val="000E65FB"/>
    <w:rsid w:val="000F04F7"/>
    <w:rsid w:val="000F5A2E"/>
    <w:rsid w:val="000F7B44"/>
    <w:rsid w:val="00103680"/>
    <w:rsid w:val="00110C1A"/>
    <w:rsid w:val="001128A0"/>
    <w:rsid w:val="00112ED0"/>
    <w:rsid w:val="00113611"/>
    <w:rsid w:val="00113BFE"/>
    <w:rsid w:val="001152F0"/>
    <w:rsid w:val="0012332D"/>
    <w:rsid w:val="001239DE"/>
    <w:rsid w:val="0012513D"/>
    <w:rsid w:val="0012628C"/>
    <w:rsid w:val="00126649"/>
    <w:rsid w:val="001271AB"/>
    <w:rsid w:val="00127476"/>
    <w:rsid w:val="00130B2E"/>
    <w:rsid w:val="0013452F"/>
    <w:rsid w:val="00135A4B"/>
    <w:rsid w:val="00137188"/>
    <w:rsid w:val="00140643"/>
    <w:rsid w:val="0014145E"/>
    <w:rsid w:val="001443EF"/>
    <w:rsid w:val="00145C7F"/>
    <w:rsid w:val="00145F6C"/>
    <w:rsid w:val="0014682A"/>
    <w:rsid w:val="00151079"/>
    <w:rsid w:val="001517C5"/>
    <w:rsid w:val="001521FD"/>
    <w:rsid w:val="00156598"/>
    <w:rsid w:val="0015727A"/>
    <w:rsid w:val="001572C8"/>
    <w:rsid w:val="00157F52"/>
    <w:rsid w:val="00160503"/>
    <w:rsid w:val="00163254"/>
    <w:rsid w:val="001649AE"/>
    <w:rsid w:val="00164A21"/>
    <w:rsid w:val="00165122"/>
    <w:rsid w:val="00166ED0"/>
    <w:rsid w:val="00167A74"/>
    <w:rsid w:val="00167AAD"/>
    <w:rsid w:val="00170EA5"/>
    <w:rsid w:val="0017318F"/>
    <w:rsid w:val="001756B9"/>
    <w:rsid w:val="00181240"/>
    <w:rsid w:val="001819C2"/>
    <w:rsid w:val="00182750"/>
    <w:rsid w:val="00184470"/>
    <w:rsid w:val="001863A2"/>
    <w:rsid w:val="00187940"/>
    <w:rsid w:val="001915DA"/>
    <w:rsid w:val="00191FAF"/>
    <w:rsid w:val="0019334C"/>
    <w:rsid w:val="0019667C"/>
    <w:rsid w:val="00196BA2"/>
    <w:rsid w:val="001A293C"/>
    <w:rsid w:val="001A417F"/>
    <w:rsid w:val="001A53CE"/>
    <w:rsid w:val="001A53EC"/>
    <w:rsid w:val="001B0AB8"/>
    <w:rsid w:val="001B285B"/>
    <w:rsid w:val="001B3827"/>
    <w:rsid w:val="001B4038"/>
    <w:rsid w:val="001C0066"/>
    <w:rsid w:val="001C0BB8"/>
    <w:rsid w:val="001C378E"/>
    <w:rsid w:val="001C7D3A"/>
    <w:rsid w:val="001D07C0"/>
    <w:rsid w:val="001D1154"/>
    <w:rsid w:val="001D1278"/>
    <w:rsid w:val="001D19C8"/>
    <w:rsid w:val="001D4539"/>
    <w:rsid w:val="001D51FF"/>
    <w:rsid w:val="001D6015"/>
    <w:rsid w:val="001E0150"/>
    <w:rsid w:val="001E2736"/>
    <w:rsid w:val="001E3755"/>
    <w:rsid w:val="001E54D2"/>
    <w:rsid w:val="001E5A3E"/>
    <w:rsid w:val="001E7F74"/>
    <w:rsid w:val="001F14EB"/>
    <w:rsid w:val="001F3C76"/>
    <w:rsid w:val="00200303"/>
    <w:rsid w:val="002003CE"/>
    <w:rsid w:val="002019BE"/>
    <w:rsid w:val="00204A30"/>
    <w:rsid w:val="0020762E"/>
    <w:rsid w:val="00213E87"/>
    <w:rsid w:val="00215B30"/>
    <w:rsid w:val="00216EF3"/>
    <w:rsid w:val="002202F2"/>
    <w:rsid w:val="0022281D"/>
    <w:rsid w:val="00224E3A"/>
    <w:rsid w:val="00226E39"/>
    <w:rsid w:val="002315A3"/>
    <w:rsid w:val="00231DC6"/>
    <w:rsid w:val="00232024"/>
    <w:rsid w:val="0023255C"/>
    <w:rsid w:val="00232D16"/>
    <w:rsid w:val="00237596"/>
    <w:rsid w:val="0024058F"/>
    <w:rsid w:val="00241819"/>
    <w:rsid w:val="00241AFC"/>
    <w:rsid w:val="00243CE5"/>
    <w:rsid w:val="002450E3"/>
    <w:rsid w:val="00245955"/>
    <w:rsid w:val="00246774"/>
    <w:rsid w:val="00246DEF"/>
    <w:rsid w:val="0025075B"/>
    <w:rsid w:val="0025138E"/>
    <w:rsid w:val="00251403"/>
    <w:rsid w:val="0025255D"/>
    <w:rsid w:val="002531FA"/>
    <w:rsid w:val="00257F42"/>
    <w:rsid w:val="002603BA"/>
    <w:rsid w:val="002619C1"/>
    <w:rsid w:val="00262834"/>
    <w:rsid w:val="0026306C"/>
    <w:rsid w:val="00264651"/>
    <w:rsid w:val="00264B47"/>
    <w:rsid w:val="00265AA5"/>
    <w:rsid w:val="00270D5E"/>
    <w:rsid w:val="00272578"/>
    <w:rsid w:val="0027291F"/>
    <w:rsid w:val="00272B06"/>
    <w:rsid w:val="002741ED"/>
    <w:rsid w:val="00277E14"/>
    <w:rsid w:val="00282EFF"/>
    <w:rsid w:val="00283C70"/>
    <w:rsid w:val="00284580"/>
    <w:rsid w:val="0028596E"/>
    <w:rsid w:val="00285EFB"/>
    <w:rsid w:val="0028641B"/>
    <w:rsid w:val="00290CF6"/>
    <w:rsid w:val="0029156A"/>
    <w:rsid w:val="00292207"/>
    <w:rsid w:val="00292289"/>
    <w:rsid w:val="00292549"/>
    <w:rsid w:val="00292F91"/>
    <w:rsid w:val="002A05E6"/>
    <w:rsid w:val="002A1281"/>
    <w:rsid w:val="002A14B8"/>
    <w:rsid w:val="002A3AE4"/>
    <w:rsid w:val="002A451D"/>
    <w:rsid w:val="002A7B9D"/>
    <w:rsid w:val="002B0018"/>
    <w:rsid w:val="002B1792"/>
    <w:rsid w:val="002B1918"/>
    <w:rsid w:val="002B2C2F"/>
    <w:rsid w:val="002B3FC5"/>
    <w:rsid w:val="002B5CA2"/>
    <w:rsid w:val="002B63AE"/>
    <w:rsid w:val="002B7BBA"/>
    <w:rsid w:val="002C0C5A"/>
    <w:rsid w:val="002C31B0"/>
    <w:rsid w:val="002C4E9E"/>
    <w:rsid w:val="002C6270"/>
    <w:rsid w:val="002D393F"/>
    <w:rsid w:val="002D5823"/>
    <w:rsid w:val="002E0C11"/>
    <w:rsid w:val="002E2239"/>
    <w:rsid w:val="002E2420"/>
    <w:rsid w:val="002E24F9"/>
    <w:rsid w:val="002E2602"/>
    <w:rsid w:val="002F117E"/>
    <w:rsid w:val="002F1E59"/>
    <w:rsid w:val="002F46B2"/>
    <w:rsid w:val="002F4DF3"/>
    <w:rsid w:val="002F7CC9"/>
    <w:rsid w:val="00303620"/>
    <w:rsid w:val="00303B7A"/>
    <w:rsid w:val="00304A3F"/>
    <w:rsid w:val="00304D47"/>
    <w:rsid w:val="00305781"/>
    <w:rsid w:val="0030679F"/>
    <w:rsid w:val="00311BDF"/>
    <w:rsid w:val="0031640F"/>
    <w:rsid w:val="00317C46"/>
    <w:rsid w:val="00320ACB"/>
    <w:rsid w:val="003210FB"/>
    <w:rsid w:val="003221C2"/>
    <w:rsid w:val="003229F2"/>
    <w:rsid w:val="00324672"/>
    <w:rsid w:val="00324A0A"/>
    <w:rsid w:val="0032678D"/>
    <w:rsid w:val="00326960"/>
    <w:rsid w:val="00330C4B"/>
    <w:rsid w:val="00333687"/>
    <w:rsid w:val="00334C97"/>
    <w:rsid w:val="00335C1A"/>
    <w:rsid w:val="00337036"/>
    <w:rsid w:val="003414FC"/>
    <w:rsid w:val="0034216D"/>
    <w:rsid w:val="00342174"/>
    <w:rsid w:val="0034401E"/>
    <w:rsid w:val="00344C12"/>
    <w:rsid w:val="003452F3"/>
    <w:rsid w:val="00345D8C"/>
    <w:rsid w:val="00346129"/>
    <w:rsid w:val="00346176"/>
    <w:rsid w:val="00350B9A"/>
    <w:rsid w:val="00354987"/>
    <w:rsid w:val="00354A4A"/>
    <w:rsid w:val="00356384"/>
    <w:rsid w:val="003563B0"/>
    <w:rsid w:val="00356CCF"/>
    <w:rsid w:val="00361055"/>
    <w:rsid w:val="0036376C"/>
    <w:rsid w:val="00364078"/>
    <w:rsid w:val="00366193"/>
    <w:rsid w:val="003670C0"/>
    <w:rsid w:val="00370C8A"/>
    <w:rsid w:val="0037122B"/>
    <w:rsid w:val="00375A82"/>
    <w:rsid w:val="00375BB0"/>
    <w:rsid w:val="00376FCB"/>
    <w:rsid w:val="003876E0"/>
    <w:rsid w:val="00387928"/>
    <w:rsid w:val="00390538"/>
    <w:rsid w:val="003913E4"/>
    <w:rsid w:val="00393157"/>
    <w:rsid w:val="003956EF"/>
    <w:rsid w:val="00397220"/>
    <w:rsid w:val="00397FC9"/>
    <w:rsid w:val="003A0419"/>
    <w:rsid w:val="003A2854"/>
    <w:rsid w:val="003A2E8A"/>
    <w:rsid w:val="003A4045"/>
    <w:rsid w:val="003A49ED"/>
    <w:rsid w:val="003A699C"/>
    <w:rsid w:val="003A7C39"/>
    <w:rsid w:val="003B2715"/>
    <w:rsid w:val="003B2A60"/>
    <w:rsid w:val="003B4901"/>
    <w:rsid w:val="003B51CF"/>
    <w:rsid w:val="003C13DC"/>
    <w:rsid w:val="003C300C"/>
    <w:rsid w:val="003D05D0"/>
    <w:rsid w:val="003D0DA4"/>
    <w:rsid w:val="003D2143"/>
    <w:rsid w:val="003D50F8"/>
    <w:rsid w:val="003D556F"/>
    <w:rsid w:val="003D5A5D"/>
    <w:rsid w:val="003D5B55"/>
    <w:rsid w:val="003D755B"/>
    <w:rsid w:val="003E0FD8"/>
    <w:rsid w:val="003E2F71"/>
    <w:rsid w:val="003E36B7"/>
    <w:rsid w:val="003E377A"/>
    <w:rsid w:val="003E694C"/>
    <w:rsid w:val="003F06AE"/>
    <w:rsid w:val="003F1EA4"/>
    <w:rsid w:val="003F3273"/>
    <w:rsid w:val="003F6F83"/>
    <w:rsid w:val="003F75AC"/>
    <w:rsid w:val="00400835"/>
    <w:rsid w:val="00401934"/>
    <w:rsid w:val="004037DB"/>
    <w:rsid w:val="00404388"/>
    <w:rsid w:val="004053FA"/>
    <w:rsid w:val="004059BE"/>
    <w:rsid w:val="00407833"/>
    <w:rsid w:val="00414122"/>
    <w:rsid w:val="004155C8"/>
    <w:rsid w:val="00416135"/>
    <w:rsid w:val="00416FA1"/>
    <w:rsid w:val="004178CD"/>
    <w:rsid w:val="00422313"/>
    <w:rsid w:val="00423803"/>
    <w:rsid w:val="00426EE7"/>
    <w:rsid w:val="0043525A"/>
    <w:rsid w:val="00442534"/>
    <w:rsid w:val="004444FD"/>
    <w:rsid w:val="00446279"/>
    <w:rsid w:val="00447562"/>
    <w:rsid w:val="0045024A"/>
    <w:rsid w:val="004536BD"/>
    <w:rsid w:val="004555A1"/>
    <w:rsid w:val="004558FD"/>
    <w:rsid w:val="00456B59"/>
    <w:rsid w:val="0046036E"/>
    <w:rsid w:val="00460655"/>
    <w:rsid w:val="00460C7F"/>
    <w:rsid w:val="00461DAA"/>
    <w:rsid w:val="004628EC"/>
    <w:rsid w:val="004629E7"/>
    <w:rsid w:val="00462DBC"/>
    <w:rsid w:val="004631E8"/>
    <w:rsid w:val="00463F65"/>
    <w:rsid w:val="00464560"/>
    <w:rsid w:val="00475A41"/>
    <w:rsid w:val="00480A42"/>
    <w:rsid w:val="0048219A"/>
    <w:rsid w:val="004851B4"/>
    <w:rsid w:val="0048644F"/>
    <w:rsid w:val="0048788D"/>
    <w:rsid w:val="00491803"/>
    <w:rsid w:val="00495E41"/>
    <w:rsid w:val="00496323"/>
    <w:rsid w:val="0049731B"/>
    <w:rsid w:val="004A0FAA"/>
    <w:rsid w:val="004A4BAF"/>
    <w:rsid w:val="004A6C66"/>
    <w:rsid w:val="004A7CCC"/>
    <w:rsid w:val="004B20D4"/>
    <w:rsid w:val="004B4782"/>
    <w:rsid w:val="004B5D65"/>
    <w:rsid w:val="004C0657"/>
    <w:rsid w:val="004C0AD8"/>
    <w:rsid w:val="004C0E44"/>
    <w:rsid w:val="004C14BA"/>
    <w:rsid w:val="004C58CA"/>
    <w:rsid w:val="004C5E03"/>
    <w:rsid w:val="004D167D"/>
    <w:rsid w:val="004D2CF5"/>
    <w:rsid w:val="004D4792"/>
    <w:rsid w:val="004D7363"/>
    <w:rsid w:val="004E0422"/>
    <w:rsid w:val="004E0430"/>
    <w:rsid w:val="004E106A"/>
    <w:rsid w:val="004E38E9"/>
    <w:rsid w:val="004E38FE"/>
    <w:rsid w:val="004E57C0"/>
    <w:rsid w:val="004E5822"/>
    <w:rsid w:val="004E5CF5"/>
    <w:rsid w:val="004E5E36"/>
    <w:rsid w:val="004E5FB9"/>
    <w:rsid w:val="004F0D0B"/>
    <w:rsid w:val="004F12DD"/>
    <w:rsid w:val="004F26E2"/>
    <w:rsid w:val="004F2772"/>
    <w:rsid w:val="004F7D18"/>
    <w:rsid w:val="00502194"/>
    <w:rsid w:val="00502BBC"/>
    <w:rsid w:val="00503693"/>
    <w:rsid w:val="005054DC"/>
    <w:rsid w:val="005055FA"/>
    <w:rsid w:val="00506B73"/>
    <w:rsid w:val="00507114"/>
    <w:rsid w:val="005108E7"/>
    <w:rsid w:val="0051156E"/>
    <w:rsid w:val="00511AB2"/>
    <w:rsid w:val="00511EC2"/>
    <w:rsid w:val="0051232C"/>
    <w:rsid w:val="00512E43"/>
    <w:rsid w:val="00513F84"/>
    <w:rsid w:val="00515583"/>
    <w:rsid w:val="00520FDF"/>
    <w:rsid w:val="0052118D"/>
    <w:rsid w:val="005227CE"/>
    <w:rsid w:val="00523D42"/>
    <w:rsid w:val="00526297"/>
    <w:rsid w:val="005301DA"/>
    <w:rsid w:val="005335B0"/>
    <w:rsid w:val="00533EC6"/>
    <w:rsid w:val="00534000"/>
    <w:rsid w:val="00534541"/>
    <w:rsid w:val="005353BF"/>
    <w:rsid w:val="00540B56"/>
    <w:rsid w:val="00540CBD"/>
    <w:rsid w:val="00542C02"/>
    <w:rsid w:val="00545470"/>
    <w:rsid w:val="00546E1F"/>
    <w:rsid w:val="005471BE"/>
    <w:rsid w:val="00547BF5"/>
    <w:rsid w:val="00551D7B"/>
    <w:rsid w:val="00553CB0"/>
    <w:rsid w:val="005540C7"/>
    <w:rsid w:val="00560E3A"/>
    <w:rsid w:val="00561D5D"/>
    <w:rsid w:val="005620BF"/>
    <w:rsid w:val="00566280"/>
    <w:rsid w:val="00566A50"/>
    <w:rsid w:val="005674D1"/>
    <w:rsid w:val="00567857"/>
    <w:rsid w:val="00570EEB"/>
    <w:rsid w:val="00571A87"/>
    <w:rsid w:val="00580383"/>
    <w:rsid w:val="005856DC"/>
    <w:rsid w:val="00586466"/>
    <w:rsid w:val="005864E8"/>
    <w:rsid w:val="00587B77"/>
    <w:rsid w:val="00590FCA"/>
    <w:rsid w:val="005913D4"/>
    <w:rsid w:val="00595CAA"/>
    <w:rsid w:val="00595D0A"/>
    <w:rsid w:val="005A171B"/>
    <w:rsid w:val="005A2C67"/>
    <w:rsid w:val="005A348A"/>
    <w:rsid w:val="005A4384"/>
    <w:rsid w:val="005A74C7"/>
    <w:rsid w:val="005B06CB"/>
    <w:rsid w:val="005C0627"/>
    <w:rsid w:val="005C096D"/>
    <w:rsid w:val="005C3BDC"/>
    <w:rsid w:val="005C3E93"/>
    <w:rsid w:val="005D140D"/>
    <w:rsid w:val="005D4085"/>
    <w:rsid w:val="005D436E"/>
    <w:rsid w:val="005D4F18"/>
    <w:rsid w:val="005E1B93"/>
    <w:rsid w:val="005E3C40"/>
    <w:rsid w:val="005E7ED4"/>
    <w:rsid w:val="005F28D6"/>
    <w:rsid w:val="005F313E"/>
    <w:rsid w:val="005F3C64"/>
    <w:rsid w:val="00600056"/>
    <w:rsid w:val="00600BEB"/>
    <w:rsid w:val="00601E21"/>
    <w:rsid w:val="00602CEF"/>
    <w:rsid w:val="0060671F"/>
    <w:rsid w:val="00607A92"/>
    <w:rsid w:val="00607FE2"/>
    <w:rsid w:val="006101F3"/>
    <w:rsid w:val="006121BA"/>
    <w:rsid w:val="006137CD"/>
    <w:rsid w:val="00613C55"/>
    <w:rsid w:val="006171F6"/>
    <w:rsid w:val="0061783D"/>
    <w:rsid w:val="00617A8A"/>
    <w:rsid w:val="00621D00"/>
    <w:rsid w:val="00622160"/>
    <w:rsid w:val="00623729"/>
    <w:rsid w:val="00623FB2"/>
    <w:rsid w:val="00625DD6"/>
    <w:rsid w:val="006273B2"/>
    <w:rsid w:val="0063033B"/>
    <w:rsid w:val="00636840"/>
    <w:rsid w:val="0063715F"/>
    <w:rsid w:val="00640E7D"/>
    <w:rsid w:val="006425A8"/>
    <w:rsid w:val="00647929"/>
    <w:rsid w:val="006506A0"/>
    <w:rsid w:val="006537CC"/>
    <w:rsid w:val="0065413D"/>
    <w:rsid w:val="00654EC0"/>
    <w:rsid w:val="00655F12"/>
    <w:rsid w:val="006605F8"/>
    <w:rsid w:val="00661646"/>
    <w:rsid w:val="00662D5C"/>
    <w:rsid w:val="00662F2E"/>
    <w:rsid w:val="0066621F"/>
    <w:rsid w:val="00667EC0"/>
    <w:rsid w:val="00670552"/>
    <w:rsid w:val="00671251"/>
    <w:rsid w:val="00672C27"/>
    <w:rsid w:val="00673434"/>
    <w:rsid w:val="006741CC"/>
    <w:rsid w:val="006751DA"/>
    <w:rsid w:val="00675431"/>
    <w:rsid w:val="0067637E"/>
    <w:rsid w:val="006768D5"/>
    <w:rsid w:val="00676979"/>
    <w:rsid w:val="00676A32"/>
    <w:rsid w:val="00680A78"/>
    <w:rsid w:val="00682624"/>
    <w:rsid w:val="00683309"/>
    <w:rsid w:val="00683714"/>
    <w:rsid w:val="00686057"/>
    <w:rsid w:val="006873AC"/>
    <w:rsid w:val="0069089B"/>
    <w:rsid w:val="006928DE"/>
    <w:rsid w:val="00693CF4"/>
    <w:rsid w:val="00695671"/>
    <w:rsid w:val="006A02F0"/>
    <w:rsid w:val="006A2720"/>
    <w:rsid w:val="006A2CC7"/>
    <w:rsid w:val="006A423F"/>
    <w:rsid w:val="006A5371"/>
    <w:rsid w:val="006A6B22"/>
    <w:rsid w:val="006B159A"/>
    <w:rsid w:val="006B25E6"/>
    <w:rsid w:val="006B363E"/>
    <w:rsid w:val="006B3C17"/>
    <w:rsid w:val="006B6B0E"/>
    <w:rsid w:val="006C13C7"/>
    <w:rsid w:val="006C2422"/>
    <w:rsid w:val="006C2916"/>
    <w:rsid w:val="006C3657"/>
    <w:rsid w:val="006C6F85"/>
    <w:rsid w:val="006D0E4C"/>
    <w:rsid w:val="006D1FD0"/>
    <w:rsid w:val="006D2217"/>
    <w:rsid w:val="006D25A5"/>
    <w:rsid w:val="006D3317"/>
    <w:rsid w:val="006D4E06"/>
    <w:rsid w:val="006D5115"/>
    <w:rsid w:val="006D60B6"/>
    <w:rsid w:val="006E0CF1"/>
    <w:rsid w:val="006E1FA8"/>
    <w:rsid w:val="006E2282"/>
    <w:rsid w:val="006E2E24"/>
    <w:rsid w:val="006E34DE"/>
    <w:rsid w:val="006E47C8"/>
    <w:rsid w:val="006E4B8F"/>
    <w:rsid w:val="006E63FD"/>
    <w:rsid w:val="006F47F9"/>
    <w:rsid w:val="006F5201"/>
    <w:rsid w:val="006F7F0A"/>
    <w:rsid w:val="00700312"/>
    <w:rsid w:val="007030C4"/>
    <w:rsid w:val="007034D0"/>
    <w:rsid w:val="00704642"/>
    <w:rsid w:val="00704CFF"/>
    <w:rsid w:val="00706BF4"/>
    <w:rsid w:val="007070D9"/>
    <w:rsid w:val="007100E6"/>
    <w:rsid w:val="007164DB"/>
    <w:rsid w:val="0071692F"/>
    <w:rsid w:val="007170AC"/>
    <w:rsid w:val="007174C5"/>
    <w:rsid w:val="007212D0"/>
    <w:rsid w:val="00721702"/>
    <w:rsid w:val="00722B05"/>
    <w:rsid w:val="00722F55"/>
    <w:rsid w:val="0072338B"/>
    <w:rsid w:val="00725C96"/>
    <w:rsid w:val="00725E94"/>
    <w:rsid w:val="0073140F"/>
    <w:rsid w:val="00731733"/>
    <w:rsid w:val="00734507"/>
    <w:rsid w:val="00736E56"/>
    <w:rsid w:val="0073735C"/>
    <w:rsid w:val="0073759A"/>
    <w:rsid w:val="007412A2"/>
    <w:rsid w:val="00750CFC"/>
    <w:rsid w:val="00750D0F"/>
    <w:rsid w:val="00755F5E"/>
    <w:rsid w:val="00756AA9"/>
    <w:rsid w:val="00756DDD"/>
    <w:rsid w:val="00761667"/>
    <w:rsid w:val="00763FD4"/>
    <w:rsid w:val="00765229"/>
    <w:rsid w:val="00772599"/>
    <w:rsid w:val="00772BD8"/>
    <w:rsid w:val="0077360D"/>
    <w:rsid w:val="00773799"/>
    <w:rsid w:val="007748C6"/>
    <w:rsid w:val="00775441"/>
    <w:rsid w:val="007758B1"/>
    <w:rsid w:val="00775E96"/>
    <w:rsid w:val="00776A6A"/>
    <w:rsid w:val="0077747C"/>
    <w:rsid w:val="00787075"/>
    <w:rsid w:val="00793052"/>
    <w:rsid w:val="00794C16"/>
    <w:rsid w:val="007951C7"/>
    <w:rsid w:val="0079546E"/>
    <w:rsid w:val="00797C60"/>
    <w:rsid w:val="007A00AC"/>
    <w:rsid w:val="007A0419"/>
    <w:rsid w:val="007A09A8"/>
    <w:rsid w:val="007A14BC"/>
    <w:rsid w:val="007A60E5"/>
    <w:rsid w:val="007B0E83"/>
    <w:rsid w:val="007B187C"/>
    <w:rsid w:val="007B67C9"/>
    <w:rsid w:val="007B6A46"/>
    <w:rsid w:val="007B7805"/>
    <w:rsid w:val="007C0D6E"/>
    <w:rsid w:val="007C128C"/>
    <w:rsid w:val="007C1894"/>
    <w:rsid w:val="007C2DED"/>
    <w:rsid w:val="007C3E36"/>
    <w:rsid w:val="007C4359"/>
    <w:rsid w:val="007D012A"/>
    <w:rsid w:val="007D039D"/>
    <w:rsid w:val="007D4F69"/>
    <w:rsid w:val="007D549C"/>
    <w:rsid w:val="007D6500"/>
    <w:rsid w:val="007D67D6"/>
    <w:rsid w:val="007D7126"/>
    <w:rsid w:val="007D77F9"/>
    <w:rsid w:val="007E1C98"/>
    <w:rsid w:val="007E4229"/>
    <w:rsid w:val="007E4596"/>
    <w:rsid w:val="007E6101"/>
    <w:rsid w:val="007E7CE4"/>
    <w:rsid w:val="007E7D0D"/>
    <w:rsid w:val="007F01C2"/>
    <w:rsid w:val="007F1EAE"/>
    <w:rsid w:val="007F2623"/>
    <w:rsid w:val="007F2F06"/>
    <w:rsid w:val="007F4D94"/>
    <w:rsid w:val="007F78C2"/>
    <w:rsid w:val="00803094"/>
    <w:rsid w:val="0080489A"/>
    <w:rsid w:val="0080785D"/>
    <w:rsid w:val="008124B9"/>
    <w:rsid w:val="0081431E"/>
    <w:rsid w:val="00816804"/>
    <w:rsid w:val="00817455"/>
    <w:rsid w:val="008178A4"/>
    <w:rsid w:val="0082768F"/>
    <w:rsid w:val="008276CF"/>
    <w:rsid w:val="00827ABE"/>
    <w:rsid w:val="0083015C"/>
    <w:rsid w:val="00830B21"/>
    <w:rsid w:val="00831A99"/>
    <w:rsid w:val="0083467E"/>
    <w:rsid w:val="00843AB2"/>
    <w:rsid w:val="008464CE"/>
    <w:rsid w:val="00847CA7"/>
    <w:rsid w:val="00850602"/>
    <w:rsid w:val="008508AE"/>
    <w:rsid w:val="008527C2"/>
    <w:rsid w:val="00853A8B"/>
    <w:rsid w:val="0085755E"/>
    <w:rsid w:val="00857F01"/>
    <w:rsid w:val="00860449"/>
    <w:rsid w:val="00860B31"/>
    <w:rsid w:val="00863310"/>
    <w:rsid w:val="00864432"/>
    <w:rsid w:val="0086561D"/>
    <w:rsid w:val="00875C5C"/>
    <w:rsid w:val="008770B4"/>
    <w:rsid w:val="00877886"/>
    <w:rsid w:val="0088473E"/>
    <w:rsid w:val="00885BB7"/>
    <w:rsid w:val="008871F4"/>
    <w:rsid w:val="00890132"/>
    <w:rsid w:val="008940E7"/>
    <w:rsid w:val="00894173"/>
    <w:rsid w:val="00896878"/>
    <w:rsid w:val="0089748E"/>
    <w:rsid w:val="008A3D20"/>
    <w:rsid w:val="008A4D4E"/>
    <w:rsid w:val="008B0C57"/>
    <w:rsid w:val="008B2E59"/>
    <w:rsid w:val="008B3361"/>
    <w:rsid w:val="008B43C2"/>
    <w:rsid w:val="008B4D09"/>
    <w:rsid w:val="008B7440"/>
    <w:rsid w:val="008B7B2C"/>
    <w:rsid w:val="008C274E"/>
    <w:rsid w:val="008C38C3"/>
    <w:rsid w:val="008C5A2A"/>
    <w:rsid w:val="008C6225"/>
    <w:rsid w:val="008C6C61"/>
    <w:rsid w:val="008C7683"/>
    <w:rsid w:val="008C7C78"/>
    <w:rsid w:val="008D41E2"/>
    <w:rsid w:val="008D511D"/>
    <w:rsid w:val="008D580E"/>
    <w:rsid w:val="008D6190"/>
    <w:rsid w:val="008D78F7"/>
    <w:rsid w:val="008E0B81"/>
    <w:rsid w:val="008E2139"/>
    <w:rsid w:val="008E25D4"/>
    <w:rsid w:val="008E5282"/>
    <w:rsid w:val="008E65B5"/>
    <w:rsid w:val="008F2A83"/>
    <w:rsid w:val="008F2AE1"/>
    <w:rsid w:val="008F4B43"/>
    <w:rsid w:val="008F66D0"/>
    <w:rsid w:val="00903AFC"/>
    <w:rsid w:val="0090496B"/>
    <w:rsid w:val="00904C44"/>
    <w:rsid w:val="00904DB9"/>
    <w:rsid w:val="0090706E"/>
    <w:rsid w:val="00907092"/>
    <w:rsid w:val="00910307"/>
    <w:rsid w:val="00910656"/>
    <w:rsid w:val="009139D2"/>
    <w:rsid w:val="00915FC3"/>
    <w:rsid w:val="00917BB3"/>
    <w:rsid w:val="009210BD"/>
    <w:rsid w:val="00922FC3"/>
    <w:rsid w:val="00924FE1"/>
    <w:rsid w:val="00925E27"/>
    <w:rsid w:val="00930B76"/>
    <w:rsid w:val="0093746D"/>
    <w:rsid w:val="00942381"/>
    <w:rsid w:val="00943C73"/>
    <w:rsid w:val="00943D2A"/>
    <w:rsid w:val="0094401E"/>
    <w:rsid w:val="00945A15"/>
    <w:rsid w:val="00947218"/>
    <w:rsid w:val="00956CDD"/>
    <w:rsid w:val="00960FE7"/>
    <w:rsid w:val="009627ED"/>
    <w:rsid w:val="00964A18"/>
    <w:rsid w:val="00964A64"/>
    <w:rsid w:val="009657F0"/>
    <w:rsid w:val="00965ED4"/>
    <w:rsid w:val="0096674B"/>
    <w:rsid w:val="00971919"/>
    <w:rsid w:val="009720D4"/>
    <w:rsid w:val="00972609"/>
    <w:rsid w:val="009733B9"/>
    <w:rsid w:val="0097599A"/>
    <w:rsid w:val="00975E45"/>
    <w:rsid w:val="0097707D"/>
    <w:rsid w:val="00980723"/>
    <w:rsid w:val="00982191"/>
    <w:rsid w:val="009823DC"/>
    <w:rsid w:val="0098329D"/>
    <w:rsid w:val="00983939"/>
    <w:rsid w:val="0098622B"/>
    <w:rsid w:val="00992E80"/>
    <w:rsid w:val="00994977"/>
    <w:rsid w:val="00994FD1"/>
    <w:rsid w:val="009A467F"/>
    <w:rsid w:val="009A46CF"/>
    <w:rsid w:val="009A4988"/>
    <w:rsid w:val="009A6BFD"/>
    <w:rsid w:val="009A7946"/>
    <w:rsid w:val="009B174A"/>
    <w:rsid w:val="009B1F2C"/>
    <w:rsid w:val="009B7DF5"/>
    <w:rsid w:val="009C2387"/>
    <w:rsid w:val="009C38C5"/>
    <w:rsid w:val="009C5EBC"/>
    <w:rsid w:val="009C7218"/>
    <w:rsid w:val="009C78E6"/>
    <w:rsid w:val="009D2459"/>
    <w:rsid w:val="009D2C82"/>
    <w:rsid w:val="009D3242"/>
    <w:rsid w:val="009D6FDF"/>
    <w:rsid w:val="009D7563"/>
    <w:rsid w:val="009E043E"/>
    <w:rsid w:val="009E2D65"/>
    <w:rsid w:val="009E4FEC"/>
    <w:rsid w:val="009E5834"/>
    <w:rsid w:val="009E614A"/>
    <w:rsid w:val="009E6CBB"/>
    <w:rsid w:val="009F0461"/>
    <w:rsid w:val="009F15A1"/>
    <w:rsid w:val="009F191A"/>
    <w:rsid w:val="009F3AD7"/>
    <w:rsid w:val="009F5449"/>
    <w:rsid w:val="00A00D2D"/>
    <w:rsid w:val="00A027F5"/>
    <w:rsid w:val="00A02A05"/>
    <w:rsid w:val="00A03601"/>
    <w:rsid w:val="00A03E5A"/>
    <w:rsid w:val="00A07312"/>
    <w:rsid w:val="00A10468"/>
    <w:rsid w:val="00A104CD"/>
    <w:rsid w:val="00A122BE"/>
    <w:rsid w:val="00A13F39"/>
    <w:rsid w:val="00A15880"/>
    <w:rsid w:val="00A1668B"/>
    <w:rsid w:val="00A16D27"/>
    <w:rsid w:val="00A22F3B"/>
    <w:rsid w:val="00A23046"/>
    <w:rsid w:val="00A23275"/>
    <w:rsid w:val="00A23FF8"/>
    <w:rsid w:val="00A253AA"/>
    <w:rsid w:val="00A27D60"/>
    <w:rsid w:val="00A30EB0"/>
    <w:rsid w:val="00A326C8"/>
    <w:rsid w:val="00A35046"/>
    <w:rsid w:val="00A3543D"/>
    <w:rsid w:val="00A36596"/>
    <w:rsid w:val="00A37126"/>
    <w:rsid w:val="00A4012A"/>
    <w:rsid w:val="00A40FA4"/>
    <w:rsid w:val="00A436CE"/>
    <w:rsid w:val="00A43B93"/>
    <w:rsid w:val="00A458D9"/>
    <w:rsid w:val="00A45DEA"/>
    <w:rsid w:val="00A47E16"/>
    <w:rsid w:val="00A510D7"/>
    <w:rsid w:val="00A52CFD"/>
    <w:rsid w:val="00A52FE9"/>
    <w:rsid w:val="00A53507"/>
    <w:rsid w:val="00A5372D"/>
    <w:rsid w:val="00A53EC9"/>
    <w:rsid w:val="00A5412B"/>
    <w:rsid w:val="00A552B3"/>
    <w:rsid w:val="00A60B86"/>
    <w:rsid w:val="00A6304C"/>
    <w:rsid w:val="00A63C86"/>
    <w:rsid w:val="00A7350C"/>
    <w:rsid w:val="00A740FC"/>
    <w:rsid w:val="00A744B3"/>
    <w:rsid w:val="00A84915"/>
    <w:rsid w:val="00A87047"/>
    <w:rsid w:val="00A918D4"/>
    <w:rsid w:val="00A947DE"/>
    <w:rsid w:val="00A95F5B"/>
    <w:rsid w:val="00A97573"/>
    <w:rsid w:val="00AA3F85"/>
    <w:rsid w:val="00AA4813"/>
    <w:rsid w:val="00AA4C67"/>
    <w:rsid w:val="00AA5239"/>
    <w:rsid w:val="00AA5615"/>
    <w:rsid w:val="00AB1DCB"/>
    <w:rsid w:val="00AB2D8B"/>
    <w:rsid w:val="00AB4F7D"/>
    <w:rsid w:val="00AB7AE8"/>
    <w:rsid w:val="00AC211D"/>
    <w:rsid w:val="00AC41DB"/>
    <w:rsid w:val="00AC4567"/>
    <w:rsid w:val="00AC5B43"/>
    <w:rsid w:val="00AD06A7"/>
    <w:rsid w:val="00AD19B4"/>
    <w:rsid w:val="00AD2374"/>
    <w:rsid w:val="00AD30D4"/>
    <w:rsid w:val="00AD5385"/>
    <w:rsid w:val="00AD5BDC"/>
    <w:rsid w:val="00AD639F"/>
    <w:rsid w:val="00AD7484"/>
    <w:rsid w:val="00AD76E3"/>
    <w:rsid w:val="00AE1364"/>
    <w:rsid w:val="00AE1A5C"/>
    <w:rsid w:val="00AE6808"/>
    <w:rsid w:val="00AE6905"/>
    <w:rsid w:val="00AF11C9"/>
    <w:rsid w:val="00AF26D5"/>
    <w:rsid w:val="00AF7FDC"/>
    <w:rsid w:val="00B009EC"/>
    <w:rsid w:val="00B01C0A"/>
    <w:rsid w:val="00B02244"/>
    <w:rsid w:val="00B0344C"/>
    <w:rsid w:val="00B03AB8"/>
    <w:rsid w:val="00B03F84"/>
    <w:rsid w:val="00B05B32"/>
    <w:rsid w:val="00B06F04"/>
    <w:rsid w:val="00B07FEE"/>
    <w:rsid w:val="00B10E98"/>
    <w:rsid w:val="00B12BBF"/>
    <w:rsid w:val="00B13DFC"/>
    <w:rsid w:val="00B140F9"/>
    <w:rsid w:val="00B14BC6"/>
    <w:rsid w:val="00B165F2"/>
    <w:rsid w:val="00B1684C"/>
    <w:rsid w:val="00B16BBE"/>
    <w:rsid w:val="00B20014"/>
    <w:rsid w:val="00B215E5"/>
    <w:rsid w:val="00B22C5C"/>
    <w:rsid w:val="00B23474"/>
    <w:rsid w:val="00B23AA2"/>
    <w:rsid w:val="00B2727C"/>
    <w:rsid w:val="00B27925"/>
    <w:rsid w:val="00B30617"/>
    <w:rsid w:val="00B32423"/>
    <w:rsid w:val="00B326AA"/>
    <w:rsid w:val="00B338AA"/>
    <w:rsid w:val="00B3550B"/>
    <w:rsid w:val="00B36288"/>
    <w:rsid w:val="00B43A98"/>
    <w:rsid w:val="00B51743"/>
    <w:rsid w:val="00B527B9"/>
    <w:rsid w:val="00B566B3"/>
    <w:rsid w:val="00B56EBE"/>
    <w:rsid w:val="00B610D2"/>
    <w:rsid w:val="00B62682"/>
    <w:rsid w:val="00B67F03"/>
    <w:rsid w:val="00B7031A"/>
    <w:rsid w:val="00B710BC"/>
    <w:rsid w:val="00B71A69"/>
    <w:rsid w:val="00B72B2B"/>
    <w:rsid w:val="00B730C4"/>
    <w:rsid w:val="00B75AAB"/>
    <w:rsid w:val="00B7655D"/>
    <w:rsid w:val="00B778CC"/>
    <w:rsid w:val="00B816A4"/>
    <w:rsid w:val="00B81CFF"/>
    <w:rsid w:val="00B83A18"/>
    <w:rsid w:val="00B847B8"/>
    <w:rsid w:val="00B848A8"/>
    <w:rsid w:val="00B86037"/>
    <w:rsid w:val="00B9446C"/>
    <w:rsid w:val="00B9671B"/>
    <w:rsid w:val="00B96DC4"/>
    <w:rsid w:val="00B9711C"/>
    <w:rsid w:val="00BA7337"/>
    <w:rsid w:val="00BB2776"/>
    <w:rsid w:val="00BB32EA"/>
    <w:rsid w:val="00BB50DF"/>
    <w:rsid w:val="00BB5A03"/>
    <w:rsid w:val="00BC1337"/>
    <w:rsid w:val="00BC30FE"/>
    <w:rsid w:val="00BC54E1"/>
    <w:rsid w:val="00BD01F1"/>
    <w:rsid w:val="00BD0D27"/>
    <w:rsid w:val="00BD1F8D"/>
    <w:rsid w:val="00BD3596"/>
    <w:rsid w:val="00BD3B24"/>
    <w:rsid w:val="00BD6DCB"/>
    <w:rsid w:val="00BD763B"/>
    <w:rsid w:val="00BD7ADD"/>
    <w:rsid w:val="00BE007C"/>
    <w:rsid w:val="00BE4900"/>
    <w:rsid w:val="00BE563D"/>
    <w:rsid w:val="00BF2207"/>
    <w:rsid w:val="00BF314E"/>
    <w:rsid w:val="00BF37BD"/>
    <w:rsid w:val="00BF3B99"/>
    <w:rsid w:val="00BF5C91"/>
    <w:rsid w:val="00BF5EC8"/>
    <w:rsid w:val="00BF6C49"/>
    <w:rsid w:val="00BF6FB7"/>
    <w:rsid w:val="00C00682"/>
    <w:rsid w:val="00C02732"/>
    <w:rsid w:val="00C0490C"/>
    <w:rsid w:val="00C05CC1"/>
    <w:rsid w:val="00C1010C"/>
    <w:rsid w:val="00C1104F"/>
    <w:rsid w:val="00C1146C"/>
    <w:rsid w:val="00C15221"/>
    <w:rsid w:val="00C16438"/>
    <w:rsid w:val="00C16C84"/>
    <w:rsid w:val="00C205C3"/>
    <w:rsid w:val="00C2337A"/>
    <w:rsid w:val="00C25ABB"/>
    <w:rsid w:val="00C25D59"/>
    <w:rsid w:val="00C26589"/>
    <w:rsid w:val="00C26A1F"/>
    <w:rsid w:val="00C309B0"/>
    <w:rsid w:val="00C31B56"/>
    <w:rsid w:val="00C32632"/>
    <w:rsid w:val="00C33DC4"/>
    <w:rsid w:val="00C369F9"/>
    <w:rsid w:val="00C41455"/>
    <w:rsid w:val="00C427EA"/>
    <w:rsid w:val="00C42B1C"/>
    <w:rsid w:val="00C4481E"/>
    <w:rsid w:val="00C44D38"/>
    <w:rsid w:val="00C44F3E"/>
    <w:rsid w:val="00C46721"/>
    <w:rsid w:val="00C46BDE"/>
    <w:rsid w:val="00C470CB"/>
    <w:rsid w:val="00C47AE4"/>
    <w:rsid w:val="00C5084D"/>
    <w:rsid w:val="00C5105D"/>
    <w:rsid w:val="00C5445A"/>
    <w:rsid w:val="00C55495"/>
    <w:rsid w:val="00C56729"/>
    <w:rsid w:val="00C5683B"/>
    <w:rsid w:val="00C56A47"/>
    <w:rsid w:val="00C61C70"/>
    <w:rsid w:val="00C729ED"/>
    <w:rsid w:val="00C72BAA"/>
    <w:rsid w:val="00C73ECF"/>
    <w:rsid w:val="00C742A5"/>
    <w:rsid w:val="00C77608"/>
    <w:rsid w:val="00C8304B"/>
    <w:rsid w:val="00C8304F"/>
    <w:rsid w:val="00C85CC6"/>
    <w:rsid w:val="00C87F34"/>
    <w:rsid w:val="00C909B3"/>
    <w:rsid w:val="00C94654"/>
    <w:rsid w:val="00C9597E"/>
    <w:rsid w:val="00CA2B9C"/>
    <w:rsid w:val="00CA32E5"/>
    <w:rsid w:val="00CA4857"/>
    <w:rsid w:val="00CB100C"/>
    <w:rsid w:val="00CB2045"/>
    <w:rsid w:val="00CB3949"/>
    <w:rsid w:val="00CB4050"/>
    <w:rsid w:val="00CC1718"/>
    <w:rsid w:val="00CC1F0C"/>
    <w:rsid w:val="00CC2442"/>
    <w:rsid w:val="00CC34DA"/>
    <w:rsid w:val="00CC5EE0"/>
    <w:rsid w:val="00CC6631"/>
    <w:rsid w:val="00CC6794"/>
    <w:rsid w:val="00CC6A21"/>
    <w:rsid w:val="00CC7485"/>
    <w:rsid w:val="00CC7BA4"/>
    <w:rsid w:val="00CD0DF2"/>
    <w:rsid w:val="00CD3799"/>
    <w:rsid w:val="00CE127E"/>
    <w:rsid w:val="00CE181F"/>
    <w:rsid w:val="00CE29AC"/>
    <w:rsid w:val="00CE4C97"/>
    <w:rsid w:val="00CE4E27"/>
    <w:rsid w:val="00CE6866"/>
    <w:rsid w:val="00CF1313"/>
    <w:rsid w:val="00CF2A57"/>
    <w:rsid w:val="00CF63A1"/>
    <w:rsid w:val="00D02F79"/>
    <w:rsid w:val="00D066AC"/>
    <w:rsid w:val="00D06C09"/>
    <w:rsid w:val="00D1117B"/>
    <w:rsid w:val="00D14E49"/>
    <w:rsid w:val="00D150D9"/>
    <w:rsid w:val="00D15B94"/>
    <w:rsid w:val="00D207C1"/>
    <w:rsid w:val="00D222CA"/>
    <w:rsid w:val="00D23497"/>
    <w:rsid w:val="00D26F9F"/>
    <w:rsid w:val="00D271FD"/>
    <w:rsid w:val="00D30327"/>
    <w:rsid w:val="00D304DC"/>
    <w:rsid w:val="00D31135"/>
    <w:rsid w:val="00D3425F"/>
    <w:rsid w:val="00D41068"/>
    <w:rsid w:val="00D41C61"/>
    <w:rsid w:val="00D43E5C"/>
    <w:rsid w:val="00D440D0"/>
    <w:rsid w:val="00D4430E"/>
    <w:rsid w:val="00D46CA0"/>
    <w:rsid w:val="00D46E02"/>
    <w:rsid w:val="00D501EF"/>
    <w:rsid w:val="00D56E17"/>
    <w:rsid w:val="00D60F85"/>
    <w:rsid w:val="00D61D5A"/>
    <w:rsid w:val="00D620B2"/>
    <w:rsid w:val="00D620DA"/>
    <w:rsid w:val="00D62BB6"/>
    <w:rsid w:val="00D63DBB"/>
    <w:rsid w:val="00D705B5"/>
    <w:rsid w:val="00D75735"/>
    <w:rsid w:val="00D75D43"/>
    <w:rsid w:val="00D80258"/>
    <w:rsid w:val="00D831AE"/>
    <w:rsid w:val="00D83FE8"/>
    <w:rsid w:val="00D86176"/>
    <w:rsid w:val="00D87654"/>
    <w:rsid w:val="00D90A39"/>
    <w:rsid w:val="00D90F05"/>
    <w:rsid w:val="00D91DBD"/>
    <w:rsid w:val="00D936F8"/>
    <w:rsid w:val="00D93755"/>
    <w:rsid w:val="00D9441D"/>
    <w:rsid w:val="00D946E5"/>
    <w:rsid w:val="00D94BA0"/>
    <w:rsid w:val="00D94F6A"/>
    <w:rsid w:val="00D955FB"/>
    <w:rsid w:val="00DA0A95"/>
    <w:rsid w:val="00DA138D"/>
    <w:rsid w:val="00DA2306"/>
    <w:rsid w:val="00DA37AC"/>
    <w:rsid w:val="00DA5726"/>
    <w:rsid w:val="00DA5F3E"/>
    <w:rsid w:val="00DA7954"/>
    <w:rsid w:val="00DB1246"/>
    <w:rsid w:val="00DB6994"/>
    <w:rsid w:val="00DB6B25"/>
    <w:rsid w:val="00DC0FF5"/>
    <w:rsid w:val="00DC5DB6"/>
    <w:rsid w:val="00DC76B7"/>
    <w:rsid w:val="00DD16BD"/>
    <w:rsid w:val="00DD4841"/>
    <w:rsid w:val="00DD48FA"/>
    <w:rsid w:val="00DD609D"/>
    <w:rsid w:val="00DD60A3"/>
    <w:rsid w:val="00DD67D4"/>
    <w:rsid w:val="00DD7526"/>
    <w:rsid w:val="00DE0100"/>
    <w:rsid w:val="00DE1650"/>
    <w:rsid w:val="00DE51C8"/>
    <w:rsid w:val="00DE7077"/>
    <w:rsid w:val="00DE75B9"/>
    <w:rsid w:val="00DF3F2D"/>
    <w:rsid w:val="00DF4EB1"/>
    <w:rsid w:val="00DF568F"/>
    <w:rsid w:val="00DF60F3"/>
    <w:rsid w:val="00E04894"/>
    <w:rsid w:val="00E0522C"/>
    <w:rsid w:val="00E067F0"/>
    <w:rsid w:val="00E10398"/>
    <w:rsid w:val="00E11635"/>
    <w:rsid w:val="00E12BEF"/>
    <w:rsid w:val="00E13419"/>
    <w:rsid w:val="00E16C5C"/>
    <w:rsid w:val="00E20798"/>
    <w:rsid w:val="00E21014"/>
    <w:rsid w:val="00E21243"/>
    <w:rsid w:val="00E22CBD"/>
    <w:rsid w:val="00E248C9"/>
    <w:rsid w:val="00E257A2"/>
    <w:rsid w:val="00E25BB9"/>
    <w:rsid w:val="00E27351"/>
    <w:rsid w:val="00E27843"/>
    <w:rsid w:val="00E31B5B"/>
    <w:rsid w:val="00E31E22"/>
    <w:rsid w:val="00E32E37"/>
    <w:rsid w:val="00E33555"/>
    <w:rsid w:val="00E335FD"/>
    <w:rsid w:val="00E34FF9"/>
    <w:rsid w:val="00E44332"/>
    <w:rsid w:val="00E44B92"/>
    <w:rsid w:val="00E44D03"/>
    <w:rsid w:val="00E453FD"/>
    <w:rsid w:val="00E4743E"/>
    <w:rsid w:val="00E47CB2"/>
    <w:rsid w:val="00E51086"/>
    <w:rsid w:val="00E52557"/>
    <w:rsid w:val="00E56A66"/>
    <w:rsid w:val="00E5710F"/>
    <w:rsid w:val="00E60285"/>
    <w:rsid w:val="00E645E3"/>
    <w:rsid w:val="00E65F41"/>
    <w:rsid w:val="00E675A5"/>
    <w:rsid w:val="00E72171"/>
    <w:rsid w:val="00E74E58"/>
    <w:rsid w:val="00E77FC8"/>
    <w:rsid w:val="00E8053A"/>
    <w:rsid w:val="00E83CB6"/>
    <w:rsid w:val="00E86D05"/>
    <w:rsid w:val="00E9038F"/>
    <w:rsid w:val="00E942E0"/>
    <w:rsid w:val="00E94AFD"/>
    <w:rsid w:val="00E962C9"/>
    <w:rsid w:val="00E96B7D"/>
    <w:rsid w:val="00EA0FB7"/>
    <w:rsid w:val="00EA17D0"/>
    <w:rsid w:val="00EA45D9"/>
    <w:rsid w:val="00EA469F"/>
    <w:rsid w:val="00EA58DE"/>
    <w:rsid w:val="00EA5FC0"/>
    <w:rsid w:val="00EB0334"/>
    <w:rsid w:val="00EB111F"/>
    <w:rsid w:val="00EB1223"/>
    <w:rsid w:val="00EB12DE"/>
    <w:rsid w:val="00EB2FD1"/>
    <w:rsid w:val="00EB6418"/>
    <w:rsid w:val="00EC46E1"/>
    <w:rsid w:val="00EC52AA"/>
    <w:rsid w:val="00EC669F"/>
    <w:rsid w:val="00EC7A37"/>
    <w:rsid w:val="00ED1844"/>
    <w:rsid w:val="00ED1BE2"/>
    <w:rsid w:val="00ED2F1D"/>
    <w:rsid w:val="00ED61F7"/>
    <w:rsid w:val="00ED6859"/>
    <w:rsid w:val="00ED7B85"/>
    <w:rsid w:val="00ED7EE0"/>
    <w:rsid w:val="00EE1285"/>
    <w:rsid w:val="00EE1928"/>
    <w:rsid w:val="00EE5AC2"/>
    <w:rsid w:val="00EE6C6C"/>
    <w:rsid w:val="00EF34A4"/>
    <w:rsid w:val="00EF3787"/>
    <w:rsid w:val="00EF3E53"/>
    <w:rsid w:val="00EF5097"/>
    <w:rsid w:val="00EF5C8B"/>
    <w:rsid w:val="00EF663E"/>
    <w:rsid w:val="00EF6BDF"/>
    <w:rsid w:val="00EF7AC7"/>
    <w:rsid w:val="00F01135"/>
    <w:rsid w:val="00F030B8"/>
    <w:rsid w:val="00F038F0"/>
    <w:rsid w:val="00F05FE0"/>
    <w:rsid w:val="00F06B08"/>
    <w:rsid w:val="00F11BE1"/>
    <w:rsid w:val="00F12C35"/>
    <w:rsid w:val="00F13949"/>
    <w:rsid w:val="00F152B6"/>
    <w:rsid w:val="00F1685B"/>
    <w:rsid w:val="00F16BD0"/>
    <w:rsid w:val="00F17733"/>
    <w:rsid w:val="00F20FB4"/>
    <w:rsid w:val="00F232B1"/>
    <w:rsid w:val="00F23458"/>
    <w:rsid w:val="00F240F0"/>
    <w:rsid w:val="00F26E87"/>
    <w:rsid w:val="00F2769C"/>
    <w:rsid w:val="00F27A9C"/>
    <w:rsid w:val="00F27D0A"/>
    <w:rsid w:val="00F31D68"/>
    <w:rsid w:val="00F32ABE"/>
    <w:rsid w:val="00F359B3"/>
    <w:rsid w:val="00F36E8E"/>
    <w:rsid w:val="00F37B14"/>
    <w:rsid w:val="00F40465"/>
    <w:rsid w:val="00F410E7"/>
    <w:rsid w:val="00F42DE2"/>
    <w:rsid w:val="00F43220"/>
    <w:rsid w:val="00F45834"/>
    <w:rsid w:val="00F45D5F"/>
    <w:rsid w:val="00F45DBA"/>
    <w:rsid w:val="00F5161D"/>
    <w:rsid w:val="00F5240F"/>
    <w:rsid w:val="00F5531F"/>
    <w:rsid w:val="00F56A0C"/>
    <w:rsid w:val="00F57F1D"/>
    <w:rsid w:val="00F600EE"/>
    <w:rsid w:val="00F604F8"/>
    <w:rsid w:val="00F624C5"/>
    <w:rsid w:val="00F716E8"/>
    <w:rsid w:val="00F75B66"/>
    <w:rsid w:val="00F75FD6"/>
    <w:rsid w:val="00F765B8"/>
    <w:rsid w:val="00F76759"/>
    <w:rsid w:val="00F80E7E"/>
    <w:rsid w:val="00F81D91"/>
    <w:rsid w:val="00F81FDD"/>
    <w:rsid w:val="00F829A2"/>
    <w:rsid w:val="00F85AD7"/>
    <w:rsid w:val="00F86239"/>
    <w:rsid w:val="00F8740F"/>
    <w:rsid w:val="00F97682"/>
    <w:rsid w:val="00FA0439"/>
    <w:rsid w:val="00FA1674"/>
    <w:rsid w:val="00FA3476"/>
    <w:rsid w:val="00FA47FB"/>
    <w:rsid w:val="00FA779E"/>
    <w:rsid w:val="00FB0A2C"/>
    <w:rsid w:val="00FB22E2"/>
    <w:rsid w:val="00FB2CFE"/>
    <w:rsid w:val="00FB3167"/>
    <w:rsid w:val="00FB3A20"/>
    <w:rsid w:val="00FB4793"/>
    <w:rsid w:val="00FB57FF"/>
    <w:rsid w:val="00FB5E54"/>
    <w:rsid w:val="00FB644D"/>
    <w:rsid w:val="00FB6A53"/>
    <w:rsid w:val="00FB7CF4"/>
    <w:rsid w:val="00FC2CF2"/>
    <w:rsid w:val="00FC49CF"/>
    <w:rsid w:val="00FC5DF7"/>
    <w:rsid w:val="00FC6A2E"/>
    <w:rsid w:val="00FC6BF8"/>
    <w:rsid w:val="00FD003B"/>
    <w:rsid w:val="00FD0879"/>
    <w:rsid w:val="00FD0B5A"/>
    <w:rsid w:val="00FD160E"/>
    <w:rsid w:val="00FD2910"/>
    <w:rsid w:val="00FD3767"/>
    <w:rsid w:val="00FD79B7"/>
    <w:rsid w:val="00FE0A78"/>
    <w:rsid w:val="00FE0F7B"/>
    <w:rsid w:val="00FE4339"/>
    <w:rsid w:val="00FE61C1"/>
    <w:rsid w:val="00FF0189"/>
    <w:rsid w:val="00FF0965"/>
    <w:rsid w:val="00FF0A34"/>
    <w:rsid w:val="00FF0FA5"/>
    <w:rsid w:val="00FF24A7"/>
    <w:rsid w:val="00FF2BD7"/>
    <w:rsid w:val="00FF3FBE"/>
    <w:rsid w:val="00FF4210"/>
    <w:rsid w:val="00FF5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A0321F-E5D6-4A42-8091-6B957E076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1674"/>
    <w:pPr>
      <w:spacing w:after="0" w:line="240" w:lineRule="auto"/>
      <w:ind w:left="720"/>
      <w:contextualSpacing/>
    </w:pPr>
    <w:rPr>
      <w:sz w:val="24"/>
      <w:szCs w:val="24"/>
      <w:lang w:val="de-DE"/>
    </w:rPr>
  </w:style>
  <w:style w:type="table" w:styleId="TableGrid">
    <w:name w:val="Table Grid"/>
    <w:basedOn w:val="TableNormal"/>
    <w:rsid w:val="00FA1674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en</dc:creator>
  <cp:keywords/>
  <dc:description/>
  <cp:lastModifiedBy>Navien</cp:lastModifiedBy>
  <cp:revision>1</cp:revision>
  <dcterms:created xsi:type="dcterms:W3CDTF">2021-08-05T01:35:00Z</dcterms:created>
  <dcterms:modified xsi:type="dcterms:W3CDTF">2021-08-05T01:36:00Z</dcterms:modified>
</cp:coreProperties>
</file>